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C7A48" w14:textId="3EEBDD9C" w:rsidR="00103072" w:rsidRPr="00720F26" w:rsidRDefault="00103072" w:rsidP="00720F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0F2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86505" w:rsidRPr="00720F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0F2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26623A" w:rsidRPr="00720F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20F26">
        <w:rPr>
          <w:rFonts w:ascii="Times New Roman" w:hAnsi="Times New Roman" w:cs="Times New Roman"/>
          <w:b/>
          <w:bCs/>
          <w:sz w:val="24"/>
          <w:szCs w:val="24"/>
        </w:rPr>
        <w:t xml:space="preserve"> Quantitative PCR amplification prim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4085"/>
        <w:gridCol w:w="4426"/>
      </w:tblGrid>
      <w:tr w:rsidR="00103072" w:rsidRPr="00720F26" w14:paraId="11BFBC0A" w14:textId="77777777" w:rsidTr="00B14C8B"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BEDFA" w14:textId="77777777" w:rsidR="00103072" w:rsidRPr="00720F26" w:rsidRDefault="00103072" w:rsidP="00720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57725" w14:textId="77777777" w:rsidR="00103072" w:rsidRPr="00720F26" w:rsidRDefault="00103072" w:rsidP="00720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8B2CA" w14:textId="77777777" w:rsidR="00103072" w:rsidRPr="00720F26" w:rsidRDefault="00103072" w:rsidP="00720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d primer</w:t>
            </w:r>
          </w:p>
        </w:tc>
      </w:tr>
      <w:tr w:rsidR="00103072" w:rsidRPr="00720F26" w14:paraId="54E9744A" w14:textId="77777777" w:rsidTr="00B14C8B">
        <w:tc>
          <w:tcPr>
            <w:tcW w:w="1235" w:type="dxa"/>
            <w:tcBorders>
              <w:top w:val="single" w:sz="4" w:space="0" w:color="auto"/>
            </w:tcBorders>
          </w:tcPr>
          <w:p w14:paraId="039D7825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085" w:type="dxa"/>
            <w:tcBorders>
              <w:top w:val="single" w:sz="4" w:space="0" w:color="auto"/>
            </w:tcBorders>
          </w:tcPr>
          <w:p w14:paraId="4B16D2DF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GAAGCTTGTCATCAATGGAAATC</w:t>
            </w:r>
          </w:p>
        </w:tc>
        <w:tc>
          <w:tcPr>
            <w:tcW w:w="4426" w:type="dxa"/>
            <w:tcBorders>
              <w:top w:val="single" w:sz="4" w:space="0" w:color="auto"/>
            </w:tcBorders>
          </w:tcPr>
          <w:p w14:paraId="45A48E07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TGATGACCCTTTTGGCTCCC</w:t>
            </w:r>
          </w:p>
        </w:tc>
      </w:tr>
      <w:tr w:rsidR="00103072" w:rsidRPr="00720F26" w14:paraId="05636CDC" w14:textId="77777777" w:rsidTr="00B14C8B">
        <w:tc>
          <w:tcPr>
            <w:tcW w:w="1235" w:type="dxa"/>
          </w:tcPr>
          <w:p w14:paraId="1B1F1B3E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4085" w:type="dxa"/>
          </w:tcPr>
          <w:p w14:paraId="1364E3A1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ACGATACAAGGGTGAGAAGCA</w:t>
            </w:r>
          </w:p>
        </w:tc>
        <w:tc>
          <w:tcPr>
            <w:tcW w:w="4426" w:type="dxa"/>
          </w:tcPr>
          <w:p w14:paraId="207D639E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ACTGACAATTTCATCCCGAAC</w:t>
            </w:r>
          </w:p>
        </w:tc>
      </w:tr>
      <w:tr w:rsidR="00103072" w:rsidRPr="00720F26" w14:paraId="2AB5BBE5" w14:textId="77777777" w:rsidTr="00B14C8B">
        <w:tc>
          <w:tcPr>
            <w:tcW w:w="1235" w:type="dxa"/>
          </w:tcPr>
          <w:p w14:paraId="5253D9D6" w14:textId="1F028670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7065E">
              <w:rPr>
                <w:rFonts w:ascii="Times New Roman" w:hAnsi="Times New Roman" w:cs="Times New Roman" w:hint="eastAsia"/>
                <w:sz w:val="24"/>
                <w:szCs w:val="24"/>
              </w:rPr>
              <w:t>ECLIN</w:t>
            </w: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85" w:type="dxa"/>
          </w:tcPr>
          <w:p w14:paraId="75D8BD22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GCACAATCAATAACTTCAGGC</w:t>
            </w:r>
          </w:p>
        </w:tc>
        <w:tc>
          <w:tcPr>
            <w:tcW w:w="4426" w:type="dxa"/>
          </w:tcPr>
          <w:p w14:paraId="16DCABC1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CGTAAGGAACAAGTCGGTATCTC</w:t>
            </w:r>
          </w:p>
        </w:tc>
      </w:tr>
      <w:tr w:rsidR="00103072" w:rsidRPr="00720F26" w14:paraId="76255FB0" w14:textId="77777777" w:rsidTr="00B14C8B">
        <w:tc>
          <w:tcPr>
            <w:tcW w:w="1235" w:type="dxa"/>
          </w:tcPr>
          <w:p w14:paraId="18F5FD30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TG7</w:t>
            </w:r>
          </w:p>
        </w:tc>
        <w:tc>
          <w:tcPr>
            <w:tcW w:w="4085" w:type="dxa"/>
          </w:tcPr>
          <w:p w14:paraId="2FFEC85F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TAGTAGTGCCTTGGATGTTGGG</w:t>
            </w:r>
          </w:p>
        </w:tc>
        <w:tc>
          <w:tcPr>
            <w:tcW w:w="4426" w:type="dxa"/>
          </w:tcPr>
          <w:p w14:paraId="5C59A540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AGCCCAGCAGAGTCACCATT</w:t>
            </w:r>
          </w:p>
        </w:tc>
      </w:tr>
      <w:tr w:rsidR="00103072" w:rsidRPr="00720F26" w14:paraId="1E228C73" w14:textId="77777777" w:rsidTr="00B14C8B">
        <w:tc>
          <w:tcPr>
            <w:tcW w:w="1235" w:type="dxa"/>
          </w:tcPr>
          <w:p w14:paraId="12D4E22B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TG5</w:t>
            </w:r>
          </w:p>
        </w:tc>
        <w:tc>
          <w:tcPr>
            <w:tcW w:w="4085" w:type="dxa"/>
          </w:tcPr>
          <w:p w14:paraId="0BF54F96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GCCATCAATCGGAAACTCA</w:t>
            </w:r>
          </w:p>
        </w:tc>
        <w:tc>
          <w:tcPr>
            <w:tcW w:w="4426" w:type="dxa"/>
          </w:tcPr>
          <w:p w14:paraId="5CFAD74D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GGGTAGCTCAGATGTTCACTC</w:t>
            </w:r>
          </w:p>
        </w:tc>
      </w:tr>
      <w:tr w:rsidR="00103072" w:rsidRPr="00720F26" w14:paraId="13DCA3AC" w14:textId="77777777" w:rsidTr="00B14C8B">
        <w:tc>
          <w:tcPr>
            <w:tcW w:w="1235" w:type="dxa"/>
          </w:tcPr>
          <w:p w14:paraId="2E72EBB3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4085" w:type="dxa"/>
          </w:tcPr>
          <w:p w14:paraId="09C8F64A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CGTGGACTCTTCGGAGAAC</w:t>
            </w:r>
          </w:p>
        </w:tc>
        <w:tc>
          <w:tcPr>
            <w:tcW w:w="4426" w:type="dxa"/>
          </w:tcPr>
          <w:p w14:paraId="7D9D3A90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TCCCACCTACGGTCTCCTC</w:t>
            </w:r>
          </w:p>
        </w:tc>
      </w:tr>
      <w:tr w:rsidR="00103072" w:rsidRPr="00720F26" w14:paraId="1863B4A6" w14:textId="77777777" w:rsidTr="00B14C8B">
        <w:tc>
          <w:tcPr>
            <w:tcW w:w="1235" w:type="dxa"/>
          </w:tcPr>
          <w:p w14:paraId="127FAC9E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4085" w:type="dxa"/>
          </w:tcPr>
          <w:p w14:paraId="470DE68A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TCTGGTGACAAGTGGTGGAACA</w:t>
            </w:r>
          </w:p>
        </w:tc>
        <w:tc>
          <w:tcPr>
            <w:tcW w:w="4426" w:type="dxa"/>
          </w:tcPr>
          <w:p w14:paraId="7B521E5C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CAGCCCAATCAGGTCAAA</w:t>
            </w:r>
          </w:p>
        </w:tc>
      </w:tr>
      <w:tr w:rsidR="00103072" w:rsidRPr="00720F26" w14:paraId="2C110E74" w14:textId="77777777" w:rsidTr="00B14C8B">
        <w:tc>
          <w:tcPr>
            <w:tcW w:w="1235" w:type="dxa"/>
          </w:tcPr>
          <w:p w14:paraId="4415F648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4085" w:type="dxa"/>
          </w:tcPr>
          <w:p w14:paraId="199607EB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TCCCAGGCAGGCTTTTCAT</w:t>
            </w:r>
          </w:p>
        </w:tc>
        <w:tc>
          <w:tcPr>
            <w:tcW w:w="4426" w:type="dxa"/>
          </w:tcPr>
          <w:p w14:paraId="2BBA7B18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GTCCTGGAAGTATGGGTGAGA</w:t>
            </w:r>
          </w:p>
        </w:tc>
      </w:tr>
      <w:tr w:rsidR="00103072" w:rsidRPr="00720F26" w14:paraId="45FAB65A" w14:textId="77777777" w:rsidTr="00B14C8B">
        <w:tc>
          <w:tcPr>
            <w:tcW w:w="1235" w:type="dxa"/>
          </w:tcPr>
          <w:p w14:paraId="25643D9A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SREBP1</w:t>
            </w:r>
          </w:p>
        </w:tc>
        <w:tc>
          <w:tcPr>
            <w:tcW w:w="4085" w:type="dxa"/>
          </w:tcPr>
          <w:p w14:paraId="119BFF09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TCTGGAGGCATCGCAAGC</w:t>
            </w:r>
          </w:p>
        </w:tc>
        <w:tc>
          <w:tcPr>
            <w:tcW w:w="4426" w:type="dxa"/>
          </w:tcPr>
          <w:p w14:paraId="2893B7B0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GCAGGTGACGGATGAGGTT</w:t>
            </w:r>
          </w:p>
        </w:tc>
      </w:tr>
      <w:tr w:rsidR="00103072" w:rsidRPr="00720F26" w14:paraId="504FA0E9" w14:textId="77777777" w:rsidTr="00B14C8B">
        <w:tc>
          <w:tcPr>
            <w:tcW w:w="1235" w:type="dxa"/>
          </w:tcPr>
          <w:p w14:paraId="3E326540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CLY</w:t>
            </w:r>
          </w:p>
        </w:tc>
        <w:tc>
          <w:tcPr>
            <w:tcW w:w="4085" w:type="dxa"/>
          </w:tcPr>
          <w:p w14:paraId="2E6317D3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TCACTAAGCCCATCGTCTGC</w:t>
            </w:r>
          </w:p>
        </w:tc>
        <w:tc>
          <w:tcPr>
            <w:tcW w:w="4426" w:type="dxa"/>
          </w:tcPr>
          <w:p w14:paraId="2A95CFBF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CAAACACTCCTGCTTCCTTCA</w:t>
            </w:r>
          </w:p>
        </w:tc>
      </w:tr>
      <w:tr w:rsidR="00103072" w:rsidRPr="00720F26" w14:paraId="6B0C3754" w14:textId="77777777" w:rsidTr="00B14C8B">
        <w:tc>
          <w:tcPr>
            <w:tcW w:w="1235" w:type="dxa"/>
          </w:tcPr>
          <w:p w14:paraId="19DCF246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CACA</w:t>
            </w:r>
          </w:p>
        </w:tc>
        <w:tc>
          <w:tcPr>
            <w:tcW w:w="4085" w:type="dxa"/>
          </w:tcPr>
          <w:p w14:paraId="4C4722EC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CACAATCCTTAGGGACAACATAC</w:t>
            </w:r>
          </w:p>
        </w:tc>
        <w:tc>
          <w:tcPr>
            <w:tcW w:w="4426" w:type="dxa"/>
          </w:tcPr>
          <w:p w14:paraId="60139A1D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TGCCAATCTCATTTCCTCCTG</w:t>
            </w:r>
          </w:p>
        </w:tc>
      </w:tr>
      <w:tr w:rsidR="00103072" w:rsidRPr="00720F26" w14:paraId="1F1BE352" w14:textId="77777777" w:rsidTr="00B14C8B">
        <w:tc>
          <w:tcPr>
            <w:tcW w:w="1235" w:type="dxa"/>
          </w:tcPr>
          <w:p w14:paraId="4EB387D4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FASN</w:t>
            </w:r>
          </w:p>
        </w:tc>
        <w:tc>
          <w:tcPr>
            <w:tcW w:w="4085" w:type="dxa"/>
          </w:tcPr>
          <w:p w14:paraId="586EA2A9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AGTTCTGGGACAACCTCATCG</w:t>
            </w:r>
          </w:p>
        </w:tc>
        <w:tc>
          <w:tcPr>
            <w:tcW w:w="4426" w:type="dxa"/>
          </w:tcPr>
          <w:p w14:paraId="276314A6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GACGCCAGTGTGTGTTCCTC</w:t>
            </w:r>
          </w:p>
        </w:tc>
      </w:tr>
      <w:tr w:rsidR="00103072" w:rsidRPr="00720F26" w14:paraId="53A27FCE" w14:textId="77777777" w:rsidTr="00B14C8B">
        <w:tc>
          <w:tcPr>
            <w:tcW w:w="1235" w:type="dxa"/>
          </w:tcPr>
          <w:p w14:paraId="0BEC916A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4085" w:type="dxa"/>
          </w:tcPr>
          <w:p w14:paraId="0D935412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ATGCCCCTCTACTTGGAAGAC</w:t>
            </w:r>
          </w:p>
        </w:tc>
        <w:tc>
          <w:tcPr>
            <w:tcW w:w="4426" w:type="dxa"/>
          </w:tcPr>
          <w:p w14:paraId="680CF1BB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AAAATAGTAGAATACCCCCCAAAGC</w:t>
            </w:r>
          </w:p>
        </w:tc>
      </w:tr>
      <w:tr w:rsidR="00103072" w:rsidRPr="00720F26" w14:paraId="61087612" w14:textId="77777777" w:rsidTr="00B14C8B">
        <w:tc>
          <w:tcPr>
            <w:tcW w:w="1235" w:type="dxa"/>
          </w:tcPr>
          <w:p w14:paraId="1C0DD8C1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4085" w:type="dxa"/>
          </w:tcPr>
          <w:p w14:paraId="5A413290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GCACCTGAATAGGCAAGTCG</w:t>
            </w:r>
          </w:p>
        </w:tc>
        <w:tc>
          <w:tcPr>
            <w:tcW w:w="4426" w:type="dxa"/>
          </w:tcPr>
          <w:p w14:paraId="123D9EF9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TAGTTGATGAGCAGGGTTTAGAGG</w:t>
            </w:r>
          </w:p>
        </w:tc>
      </w:tr>
      <w:tr w:rsidR="00103072" w:rsidRPr="00720F26" w14:paraId="09FA3D9A" w14:textId="77777777" w:rsidTr="00B14C8B">
        <w:tc>
          <w:tcPr>
            <w:tcW w:w="1235" w:type="dxa"/>
          </w:tcPr>
          <w:p w14:paraId="1CA6728C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PT1</w:t>
            </w:r>
          </w:p>
        </w:tc>
        <w:tc>
          <w:tcPr>
            <w:tcW w:w="4085" w:type="dxa"/>
          </w:tcPr>
          <w:p w14:paraId="38852ED0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AAGTTGTTCAAGTTGGCGTCT</w:t>
            </w:r>
          </w:p>
        </w:tc>
        <w:tc>
          <w:tcPr>
            <w:tcW w:w="4426" w:type="dxa"/>
          </w:tcPr>
          <w:p w14:paraId="6861C61D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TGTACGACACACCATAGCCGT</w:t>
            </w:r>
          </w:p>
        </w:tc>
      </w:tr>
      <w:tr w:rsidR="00103072" w:rsidRPr="00720F26" w14:paraId="3D9776FB" w14:textId="77777777" w:rsidTr="00B14C8B">
        <w:tc>
          <w:tcPr>
            <w:tcW w:w="1235" w:type="dxa"/>
          </w:tcPr>
          <w:p w14:paraId="6019E21C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PLIN1</w:t>
            </w:r>
          </w:p>
        </w:tc>
        <w:tc>
          <w:tcPr>
            <w:tcW w:w="4085" w:type="dxa"/>
          </w:tcPr>
          <w:p w14:paraId="5C04299B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AGACCCTCCAGACCACCATC</w:t>
            </w:r>
          </w:p>
        </w:tc>
        <w:tc>
          <w:tcPr>
            <w:tcW w:w="4426" w:type="dxa"/>
          </w:tcPr>
          <w:p w14:paraId="26BD0C8E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TTCGCTCTCGGGCTCCAT</w:t>
            </w:r>
          </w:p>
        </w:tc>
      </w:tr>
      <w:tr w:rsidR="00103072" w:rsidRPr="00720F26" w14:paraId="3E9315D3" w14:textId="77777777" w:rsidTr="00B14C8B">
        <w:tc>
          <w:tcPr>
            <w:tcW w:w="1235" w:type="dxa"/>
          </w:tcPr>
          <w:p w14:paraId="76BC5B63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PLIN2</w:t>
            </w:r>
          </w:p>
        </w:tc>
        <w:tc>
          <w:tcPr>
            <w:tcW w:w="4085" w:type="dxa"/>
          </w:tcPr>
          <w:p w14:paraId="330AEDDC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CTGATGAGTCCCACTGTGCTG</w:t>
            </w:r>
          </w:p>
        </w:tc>
        <w:tc>
          <w:tcPr>
            <w:tcW w:w="4426" w:type="dxa"/>
          </w:tcPr>
          <w:p w14:paraId="4553E55E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GGCAGCATTGCGGAACAC</w:t>
            </w:r>
          </w:p>
        </w:tc>
      </w:tr>
      <w:tr w:rsidR="00103072" w:rsidRPr="00720F26" w14:paraId="633AAE57" w14:textId="77777777" w:rsidTr="00B14C8B">
        <w:tc>
          <w:tcPr>
            <w:tcW w:w="1235" w:type="dxa"/>
          </w:tcPr>
          <w:p w14:paraId="2BB90EDA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PLIN3</w:t>
            </w:r>
          </w:p>
        </w:tc>
        <w:tc>
          <w:tcPr>
            <w:tcW w:w="4085" w:type="dxa"/>
          </w:tcPr>
          <w:p w14:paraId="757B9ACE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GCGGCAGGAACAGAGCTACTT</w:t>
            </w:r>
          </w:p>
        </w:tc>
        <w:tc>
          <w:tcPr>
            <w:tcW w:w="4426" w:type="dxa"/>
          </w:tcPr>
          <w:p w14:paraId="21EEDA55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ATCAACGCCTTGCTTGACAGT</w:t>
            </w:r>
          </w:p>
        </w:tc>
      </w:tr>
      <w:tr w:rsidR="00103072" w:rsidRPr="00720F26" w14:paraId="5FEC1307" w14:textId="77777777" w:rsidTr="00B14C8B">
        <w:tc>
          <w:tcPr>
            <w:tcW w:w="1235" w:type="dxa"/>
          </w:tcPr>
          <w:p w14:paraId="5D3F3A09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PLIN4</w:t>
            </w:r>
          </w:p>
        </w:tc>
        <w:tc>
          <w:tcPr>
            <w:tcW w:w="4085" w:type="dxa"/>
          </w:tcPr>
          <w:p w14:paraId="5DA263D4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CAGCGGGCATTTGAACA</w:t>
            </w:r>
          </w:p>
        </w:tc>
        <w:tc>
          <w:tcPr>
            <w:tcW w:w="4426" w:type="dxa"/>
          </w:tcPr>
          <w:p w14:paraId="39DC9FD2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TTTTCAATCAGCCTGAAGCAGT</w:t>
            </w:r>
          </w:p>
        </w:tc>
      </w:tr>
      <w:tr w:rsidR="00103072" w:rsidRPr="00720F26" w14:paraId="7F9D272D" w14:textId="77777777" w:rsidTr="00B14C8B">
        <w:tc>
          <w:tcPr>
            <w:tcW w:w="1235" w:type="dxa"/>
          </w:tcPr>
          <w:p w14:paraId="7EA2E847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IN5</w:t>
            </w:r>
          </w:p>
        </w:tc>
        <w:tc>
          <w:tcPr>
            <w:tcW w:w="4085" w:type="dxa"/>
          </w:tcPr>
          <w:p w14:paraId="4AB5EBD8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TTCCCTTTCTCCAGCAACC</w:t>
            </w:r>
          </w:p>
        </w:tc>
        <w:tc>
          <w:tcPr>
            <w:tcW w:w="4426" w:type="dxa"/>
          </w:tcPr>
          <w:p w14:paraId="4025A7A4" w14:textId="77777777" w:rsidR="00103072" w:rsidRPr="00720F26" w:rsidRDefault="00103072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TCCTCCACCGAACCCACTT</w:t>
            </w:r>
          </w:p>
        </w:tc>
      </w:tr>
      <w:tr w:rsidR="00B14C8B" w:rsidRPr="00720F26" w14:paraId="35528385" w14:textId="77777777" w:rsidTr="00B14C8B">
        <w:tc>
          <w:tcPr>
            <w:tcW w:w="1235" w:type="dxa"/>
          </w:tcPr>
          <w:p w14:paraId="2FB18D26" w14:textId="1AE627B9" w:rsidR="00B14C8B" w:rsidRPr="00720F26" w:rsidRDefault="00B14C8B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USP1</w:t>
            </w:r>
          </w:p>
        </w:tc>
        <w:tc>
          <w:tcPr>
            <w:tcW w:w="4085" w:type="dxa"/>
          </w:tcPr>
          <w:p w14:paraId="4980A7CC" w14:textId="64F02A22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GAGTTTGATTGTTATGGTGGTGG</w:t>
            </w:r>
          </w:p>
        </w:tc>
        <w:tc>
          <w:tcPr>
            <w:tcW w:w="4426" w:type="dxa"/>
          </w:tcPr>
          <w:p w14:paraId="67B21167" w14:textId="6826F700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TGTCGTTAGTTGGCTTTGTGCT</w:t>
            </w:r>
          </w:p>
        </w:tc>
      </w:tr>
      <w:tr w:rsidR="00B14C8B" w:rsidRPr="00720F26" w14:paraId="43CC97BE" w14:textId="77777777" w:rsidTr="00B14C8B">
        <w:tc>
          <w:tcPr>
            <w:tcW w:w="1235" w:type="dxa"/>
          </w:tcPr>
          <w:p w14:paraId="44E5F692" w14:textId="66974846" w:rsidR="00B14C8B" w:rsidRPr="00720F26" w:rsidRDefault="00B14C8B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USP12</w:t>
            </w:r>
          </w:p>
        </w:tc>
        <w:tc>
          <w:tcPr>
            <w:tcW w:w="4085" w:type="dxa"/>
          </w:tcPr>
          <w:p w14:paraId="453121A5" w14:textId="63203680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TCTTCCATAGCATAGCCACTCA</w:t>
            </w:r>
          </w:p>
        </w:tc>
        <w:tc>
          <w:tcPr>
            <w:tcW w:w="4426" w:type="dxa"/>
          </w:tcPr>
          <w:p w14:paraId="08E49248" w14:textId="3B751915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TGGGCATCTTGTTGCATGTAGT</w:t>
            </w:r>
          </w:p>
        </w:tc>
      </w:tr>
      <w:tr w:rsidR="00B14C8B" w:rsidRPr="00720F26" w14:paraId="6FF19431" w14:textId="77777777" w:rsidTr="00B14C8B">
        <w:tc>
          <w:tcPr>
            <w:tcW w:w="1235" w:type="dxa"/>
          </w:tcPr>
          <w:p w14:paraId="1295729B" w14:textId="302A3776" w:rsidR="00B14C8B" w:rsidRPr="00720F26" w:rsidRDefault="00B14C8B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USP13</w:t>
            </w:r>
          </w:p>
        </w:tc>
        <w:tc>
          <w:tcPr>
            <w:tcW w:w="4085" w:type="dxa"/>
          </w:tcPr>
          <w:p w14:paraId="0A5A5EFB" w14:textId="5D5C62FF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CCTCCATGGGATTTCAGCG</w:t>
            </w:r>
          </w:p>
        </w:tc>
        <w:tc>
          <w:tcPr>
            <w:tcW w:w="4426" w:type="dxa"/>
          </w:tcPr>
          <w:p w14:paraId="47FA7F47" w14:textId="302D3028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CTCTAGGTCCTTCGGGCTT</w:t>
            </w:r>
          </w:p>
        </w:tc>
      </w:tr>
      <w:tr w:rsidR="00B14C8B" w:rsidRPr="00720F26" w14:paraId="1B5AC787" w14:textId="77777777" w:rsidTr="00B14C8B">
        <w:tc>
          <w:tcPr>
            <w:tcW w:w="1235" w:type="dxa"/>
          </w:tcPr>
          <w:p w14:paraId="0740B61A" w14:textId="34CAFC9F" w:rsidR="00B14C8B" w:rsidRPr="00720F26" w:rsidRDefault="00B14C8B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USP15</w:t>
            </w:r>
          </w:p>
        </w:tc>
        <w:tc>
          <w:tcPr>
            <w:tcW w:w="4085" w:type="dxa"/>
          </w:tcPr>
          <w:p w14:paraId="5896CA8D" w14:textId="03E0FFE7" w:rsidR="00B14C8B" w:rsidRPr="00720F26" w:rsidRDefault="00B14C8B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TCCTGCTCTTGAGAATGTGCC</w:t>
            </w:r>
          </w:p>
        </w:tc>
        <w:tc>
          <w:tcPr>
            <w:tcW w:w="4426" w:type="dxa"/>
          </w:tcPr>
          <w:p w14:paraId="2BE56B86" w14:textId="6B03EF70" w:rsidR="00B14C8B" w:rsidRPr="00720F26" w:rsidRDefault="00B14C8B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TGTCCCGTGAGTTGACCTTTG</w:t>
            </w:r>
          </w:p>
        </w:tc>
      </w:tr>
      <w:tr w:rsidR="00B14C8B" w:rsidRPr="00720F26" w14:paraId="1CE40F23" w14:textId="77777777" w:rsidTr="00B14C8B">
        <w:tc>
          <w:tcPr>
            <w:tcW w:w="1235" w:type="dxa"/>
          </w:tcPr>
          <w:p w14:paraId="5442C095" w14:textId="5A00571C" w:rsidR="00B14C8B" w:rsidRPr="00720F26" w:rsidRDefault="00B14C8B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USP16</w:t>
            </w:r>
          </w:p>
        </w:tc>
        <w:tc>
          <w:tcPr>
            <w:tcW w:w="4085" w:type="dxa"/>
          </w:tcPr>
          <w:p w14:paraId="1FE304E6" w14:textId="7EC246A3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CTTCGCTACTTATTGGATGGG</w:t>
            </w:r>
          </w:p>
        </w:tc>
        <w:tc>
          <w:tcPr>
            <w:tcW w:w="4426" w:type="dxa"/>
          </w:tcPr>
          <w:p w14:paraId="633FAD31" w14:textId="3F532750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GGAGGGACAAATCAAGGAAA</w:t>
            </w:r>
          </w:p>
        </w:tc>
      </w:tr>
      <w:tr w:rsidR="00B14C8B" w:rsidRPr="00720F26" w14:paraId="12CA1146" w14:textId="77777777" w:rsidTr="00B14C8B">
        <w:tc>
          <w:tcPr>
            <w:tcW w:w="1235" w:type="dxa"/>
          </w:tcPr>
          <w:p w14:paraId="066D9370" w14:textId="5E73A217" w:rsidR="00B14C8B" w:rsidRPr="00720F26" w:rsidRDefault="00B14C8B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USP24</w:t>
            </w:r>
          </w:p>
        </w:tc>
        <w:tc>
          <w:tcPr>
            <w:tcW w:w="4085" w:type="dxa"/>
          </w:tcPr>
          <w:p w14:paraId="34BDDD65" w14:textId="05BF7836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CGCGGAGAAGAATGATGAGAA</w:t>
            </w:r>
          </w:p>
        </w:tc>
        <w:tc>
          <w:tcPr>
            <w:tcW w:w="4426" w:type="dxa"/>
          </w:tcPr>
          <w:p w14:paraId="72E33DE3" w14:textId="24009062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TCATCAGACTCGGAAAGACCAA</w:t>
            </w:r>
          </w:p>
        </w:tc>
      </w:tr>
      <w:tr w:rsidR="00B14C8B" w:rsidRPr="00720F26" w14:paraId="2431593D" w14:textId="77777777" w:rsidTr="00B14C8B">
        <w:tc>
          <w:tcPr>
            <w:tcW w:w="1235" w:type="dxa"/>
          </w:tcPr>
          <w:p w14:paraId="31C401E6" w14:textId="6AE24E8C" w:rsidR="00B14C8B" w:rsidRPr="00720F26" w:rsidRDefault="00B14C8B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USP31</w:t>
            </w:r>
          </w:p>
        </w:tc>
        <w:tc>
          <w:tcPr>
            <w:tcW w:w="4085" w:type="dxa"/>
          </w:tcPr>
          <w:p w14:paraId="47899033" w14:textId="546F0712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GCCTCCTCTGAAGCCACCAT</w:t>
            </w:r>
          </w:p>
        </w:tc>
        <w:tc>
          <w:tcPr>
            <w:tcW w:w="4426" w:type="dxa"/>
          </w:tcPr>
          <w:p w14:paraId="036DBE7C" w14:textId="2428FC20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CGACAGTCCCAGACAGAGGT</w:t>
            </w:r>
          </w:p>
        </w:tc>
      </w:tr>
      <w:tr w:rsidR="00B14C8B" w:rsidRPr="00720F26" w14:paraId="5B32041C" w14:textId="77777777" w:rsidTr="00B14C8B">
        <w:tc>
          <w:tcPr>
            <w:tcW w:w="1235" w:type="dxa"/>
          </w:tcPr>
          <w:p w14:paraId="798720E2" w14:textId="5E4916DF" w:rsidR="00B14C8B" w:rsidRPr="00720F26" w:rsidRDefault="00B14C8B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USP34</w:t>
            </w:r>
          </w:p>
        </w:tc>
        <w:tc>
          <w:tcPr>
            <w:tcW w:w="4085" w:type="dxa"/>
          </w:tcPr>
          <w:p w14:paraId="50057A1B" w14:textId="5960BE8B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GAGTGCAGCTCGTAACATGGC</w:t>
            </w:r>
          </w:p>
        </w:tc>
        <w:tc>
          <w:tcPr>
            <w:tcW w:w="4426" w:type="dxa"/>
          </w:tcPr>
          <w:p w14:paraId="7D2A4F52" w14:textId="39C9E04C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ACTCAATCCAGCCAACCTCATAG</w:t>
            </w:r>
          </w:p>
        </w:tc>
      </w:tr>
      <w:tr w:rsidR="00B14C8B" w:rsidRPr="00720F26" w14:paraId="64E9E232" w14:textId="77777777" w:rsidTr="00B14C8B">
        <w:tc>
          <w:tcPr>
            <w:tcW w:w="1235" w:type="dxa"/>
          </w:tcPr>
          <w:p w14:paraId="56D89C5D" w14:textId="0041F22B" w:rsidR="00B14C8B" w:rsidRPr="00720F26" w:rsidRDefault="00B14C8B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USP37</w:t>
            </w:r>
          </w:p>
        </w:tc>
        <w:tc>
          <w:tcPr>
            <w:tcW w:w="4085" w:type="dxa"/>
          </w:tcPr>
          <w:p w14:paraId="4EF389B4" w14:textId="1A6C29D7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CGAAACAAAGCCGCCTAA</w:t>
            </w:r>
          </w:p>
        </w:tc>
        <w:tc>
          <w:tcPr>
            <w:tcW w:w="4426" w:type="dxa"/>
          </w:tcPr>
          <w:p w14:paraId="6FF6AA23" w14:textId="14790978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GGCTGCAGGAAGTCTGTTTTG</w:t>
            </w:r>
          </w:p>
        </w:tc>
      </w:tr>
      <w:tr w:rsidR="00B14C8B" w:rsidRPr="00720F26" w14:paraId="229AB28A" w14:textId="77777777" w:rsidTr="00B14C8B">
        <w:tc>
          <w:tcPr>
            <w:tcW w:w="1235" w:type="dxa"/>
          </w:tcPr>
          <w:p w14:paraId="672AE460" w14:textId="08400446" w:rsidR="00B14C8B" w:rsidRPr="00720F26" w:rsidRDefault="00B14C8B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UCHL5</w:t>
            </w:r>
          </w:p>
        </w:tc>
        <w:tc>
          <w:tcPr>
            <w:tcW w:w="4085" w:type="dxa"/>
          </w:tcPr>
          <w:p w14:paraId="73882757" w14:textId="12A8A6FF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CAGGATGTCCATTTAGGCGAG</w:t>
            </w:r>
          </w:p>
        </w:tc>
        <w:tc>
          <w:tcPr>
            <w:tcW w:w="4426" w:type="dxa"/>
          </w:tcPr>
          <w:p w14:paraId="495A2718" w14:textId="4593E45B" w:rsidR="00B14C8B" w:rsidRPr="00720F26" w:rsidRDefault="00687E65" w:rsidP="00720F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F26">
              <w:rPr>
                <w:rFonts w:ascii="Times New Roman" w:hAnsi="Times New Roman" w:cs="Times New Roman"/>
                <w:sz w:val="24"/>
                <w:szCs w:val="24"/>
              </w:rPr>
              <w:t>TTGCTCAGTGCCAAGCCTTT</w:t>
            </w:r>
          </w:p>
        </w:tc>
      </w:tr>
    </w:tbl>
    <w:p w14:paraId="2C468B6D" w14:textId="77777777" w:rsidR="00103072" w:rsidRPr="00720F26" w:rsidRDefault="00103072" w:rsidP="00720F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03072" w:rsidRPr="00720F26" w:rsidSect="0010307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4E7CB" w14:textId="77777777" w:rsidR="008500AA" w:rsidRDefault="008500AA" w:rsidP="002D605C">
      <w:pPr>
        <w:rPr>
          <w:rFonts w:hint="eastAsia"/>
        </w:rPr>
      </w:pPr>
      <w:r>
        <w:separator/>
      </w:r>
    </w:p>
  </w:endnote>
  <w:endnote w:type="continuationSeparator" w:id="0">
    <w:p w14:paraId="53F9E29F" w14:textId="77777777" w:rsidR="008500AA" w:rsidRDefault="008500AA" w:rsidP="002D60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Bold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0765F" w14:textId="77777777" w:rsidR="008500AA" w:rsidRDefault="008500AA" w:rsidP="002D605C">
      <w:pPr>
        <w:rPr>
          <w:rFonts w:hint="eastAsia"/>
        </w:rPr>
      </w:pPr>
      <w:r>
        <w:separator/>
      </w:r>
    </w:p>
  </w:footnote>
  <w:footnote w:type="continuationSeparator" w:id="0">
    <w:p w14:paraId="2BB66BA7" w14:textId="77777777" w:rsidR="008500AA" w:rsidRDefault="008500AA" w:rsidP="002D605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E823B1"/>
    <w:multiLevelType w:val="hybridMultilevel"/>
    <w:tmpl w:val="D3D4F900"/>
    <w:lvl w:ilvl="0" w:tplc="420054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4503B5C"/>
    <w:multiLevelType w:val="hybridMultilevel"/>
    <w:tmpl w:val="7856E3E4"/>
    <w:lvl w:ilvl="0" w:tplc="7BD4DC78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hint="default"/>
        <w:b/>
        <w:color w:val="231F2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97246308">
    <w:abstractNumId w:val="1"/>
  </w:num>
  <w:num w:numId="2" w16cid:durableId="462042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D5"/>
    <w:rsid w:val="000122C8"/>
    <w:rsid w:val="00027675"/>
    <w:rsid w:val="00032B94"/>
    <w:rsid w:val="00040498"/>
    <w:rsid w:val="000A0AD5"/>
    <w:rsid w:val="00103072"/>
    <w:rsid w:val="00112B21"/>
    <w:rsid w:val="00154FEA"/>
    <w:rsid w:val="001A083F"/>
    <w:rsid w:val="001B0C96"/>
    <w:rsid w:val="001D5457"/>
    <w:rsid w:val="002030E8"/>
    <w:rsid w:val="0024173F"/>
    <w:rsid w:val="00245F4B"/>
    <w:rsid w:val="002655BE"/>
    <w:rsid w:val="0026623A"/>
    <w:rsid w:val="002858C3"/>
    <w:rsid w:val="002D605C"/>
    <w:rsid w:val="002E5CD7"/>
    <w:rsid w:val="002F3C75"/>
    <w:rsid w:val="00305FBA"/>
    <w:rsid w:val="003265EF"/>
    <w:rsid w:val="00335016"/>
    <w:rsid w:val="0037065E"/>
    <w:rsid w:val="00370F30"/>
    <w:rsid w:val="00377547"/>
    <w:rsid w:val="003C5A88"/>
    <w:rsid w:val="003C7DD0"/>
    <w:rsid w:val="00422159"/>
    <w:rsid w:val="00457865"/>
    <w:rsid w:val="00462D9B"/>
    <w:rsid w:val="004A13CD"/>
    <w:rsid w:val="004A39D0"/>
    <w:rsid w:val="004C3C09"/>
    <w:rsid w:val="0051619C"/>
    <w:rsid w:val="00553453"/>
    <w:rsid w:val="005653B4"/>
    <w:rsid w:val="005922C3"/>
    <w:rsid w:val="00623956"/>
    <w:rsid w:val="00633B53"/>
    <w:rsid w:val="00650BD6"/>
    <w:rsid w:val="00666502"/>
    <w:rsid w:val="00687E65"/>
    <w:rsid w:val="006C48DA"/>
    <w:rsid w:val="00720F26"/>
    <w:rsid w:val="00735E91"/>
    <w:rsid w:val="00763262"/>
    <w:rsid w:val="007676C6"/>
    <w:rsid w:val="007773D4"/>
    <w:rsid w:val="00790798"/>
    <w:rsid w:val="007942AA"/>
    <w:rsid w:val="007A1D40"/>
    <w:rsid w:val="007C70F1"/>
    <w:rsid w:val="007E6D31"/>
    <w:rsid w:val="0080668D"/>
    <w:rsid w:val="00843BD1"/>
    <w:rsid w:val="008500AA"/>
    <w:rsid w:val="00854CCA"/>
    <w:rsid w:val="00873557"/>
    <w:rsid w:val="008775FF"/>
    <w:rsid w:val="008E2E4B"/>
    <w:rsid w:val="008F0416"/>
    <w:rsid w:val="00940BF0"/>
    <w:rsid w:val="009A2331"/>
    <w:rsid w:val="009D0313"/>
    <w:rsid w:val="00A63DAC"/>
    <w:rsid w:val="00A8498F"/>
    <w:rsid w:val="00A86505"/>
    <w:rsid w:val="00AC7D18"/>
    <w:rsid w:val="00AF3AAE"/>
    <w:rsid w:val="00B11F6A"/>
    <w:rsid w:val="00B14C8B"/>
    <w:rsid w:val="00B21D44"/>
    <w:rsid w:val="00B319BE"/>
    <w:rsid w:val="00B45085"/>
    <w:rsid w:val="00B50659"/>
    <w:rsid w:val="00B62EDC"/>
    <w:rsid w:val="00BB4D79"/>
    <w:rsid w:val="00BB5929"/>
    <w:rsid w:val="00BC731E"/>
    <w:rsid w:val="00C10B54"/>
    <w:rsid w:val="00C43971"/>
    <w:rsid w:val="00C51761"/>
    <w:rsid w:val="00CC1640"/>
    <w:rsid w:val="00CE77F7"/>
    <w:rsid w:val="00D03D6F"/>
    <w:rsid w:val="00D73248"/>
    <w:rsid w:val="00DA58F7"/>
    <w:rsid w:val="00DB3DFF"/>
    <w:rsid w:val="00E11072"/>
    <w:rsid w:val="00E11154"/>
    <w:rsid w:val="00E31EAF"/>
    <w:rsid w:val="00E55611"/>
    <w:rsid w:val="00E82160"/>
    <w:rsid w:val="00E84CB9"/>
    <w:rsid w:val="00EC0142"/>
    <w:rsid w:val="00F20EF4"/>
    <w:rsid w:val="00F35023"/>
    <w:rsid w:val="00FC3CBE"/>
    <w:rsid w:val="00FC3F07"/>
    <w:rsid w:val="00FC611B"/>
    <w:rsid w:val="00FE56F3"/>
    <w:rsid w:val="00FE5F72"/>
    <w:rsid w:val="00FF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8E3A49"/>
  <w15:chartTrackingRefBased/>
  <w15:docId w15:val="{38C85D92-327E-434F-8D63-AA73A9B63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0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0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0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05C"/>
    <w:rPr>
      <w:sz w:val="18"/>
      <w:szCs w:val="18"/>
    </w:rPr>
  </w:style>
  <w:style w:type="table" w:styleId="a7">
    <w:name w:val="Table Grid"/>
    <w:basedOn w:val="a1"/>
    <w:uiPriority w:val="39"/>
    <w:rsid w:val="00103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A8498F"/>
    <w:rPr>
      <w:rFonts w:ascii="Times-Bold" w:hAnsi="Times-Bold" w:hint="default"/>
      <w:b/>
      <w:bCs/>
      <w:i w:val="0"/>
      <w:iCs w:val="0"/>
      <w:color w:val="231F20"/>
      <w:sz w:val="20"/>
      <w:szCs w:val="20"/>
    </w:rPr>
  </w:style>
  <w:style w:type="paragraph" w:styleId="a8">
    <w:name w:val="List Paragraph"/>
    <w:basedOn w:val="a"/>
    <w:uiPriority w:val="34"/>
    <w:qFormat/>
    <w:rsid w:val="00305F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04</Words>
  <Characters>1532</Characters>
  <Application>Microsoft Office Word</Application>
  <DocSecurity>0</DocSecurity>
  <Lines>102</Lines>
  <Paragraphs>102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雅婷</dc:creator>
  <cp:keywords/>
  <dc:description/>
  <cp:lastModifiedBy>殷 雅婷</cp:lastModifiedBy>
  <cp:revision>64</cp:revision>
  <dcterms:created xsi:type="dcterms:W3CDTF">2024-09-07T10:17:00Z</dcterms:created>
  <dcterms:modified xsi:type="dcterms:W3CDTF">2025-05-20T13:13:00Z</dcterms:modified>
</cp:coreProperties>
</file>